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1079D" w14:textId="6C2F1B8A" w:rsidR="0000084B" w:rsidRPr="0000084B" w:rsidRDefault="0000084B" w:rsidP="0000084B">
      <w:pPr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32"/>
          <w:szCs w:val="32"/>
          <w14:ligatures w14:val="none"/>
        </w:rPr>
      </w:pPr>
      <w:r w:rsidRPr="008126F4">
        <w:rPr>
          <w:rFonts w:ascii="Times New Roman" w:eastAsia="Times New Roman" w:hAnsi="Times New Roman" w:cs="Times New Roman"/>
          <w:b/>
          <w:bCs/>
          <w:kern w:val="36"/>
          <w:sz w:val="32"/>
          <w:szCs w:val="32"/>
          <w14:ligatures w14:val="none"/>
        </w:rPr>
        <w:t>Analys</w:t>
      </w:r>
      <w:r>
        <w:rPr>
          <w:rFonts w:ascii="Times New Roman" w:eastAsia="Times New Roman" w:hAnsi="Times New Roman" w:cs="Times New Roman"/>
          <w:b/>
          <w:bCs/>
          <w:kern w:val="36"/>
          <w:sz w:val="32"/>
          <w:szCs w:val="32"/>
          <w14:ligatures w14:val="none"/>
        </w:rPr>
        <w:t>e</w:t>
      </w:r>
      <w:r w:rsidRPr="008126F4">
        <w:rPr>
          <w:rFonts w:ascii="Times New Roman" w:eastAsia="Times New Roman" w:hAnsi="Times New Roman" w:cs="Times New Roman"/>
          <w:b/>
          <w:bCs/>
          <w:kern w:val="36"/>
          <w:sz w:val="32"/>
          <w:szCs w:val="32"/>
          <w14:ligatures w14:val="none"/>
        </w:rPr>
        <w:t xml:space="preserve">s of exon 4a structure </w:t>
      </w:r>
      <w:r>
        <w:rPr>
          <w:rFonts w:ascii="Times New Roman" w:eastAsia="Times New Roman" w:hAnsi="Times New Roman" w:cs="Times New Roman"/>
          <w:b/>
          <w:bCs/>
          <w:kern w:val="36"/>
          <w:sz w:val="32"/>
          <w:szCs w:val="32"/>
          <w14:ligatures w14:val="none"/>
        </w:rPr>
        <w:t>reveal</w:t>
      </w:r>
      <w:r w:rsidRPr="008126F4">
        <w:rPr>
          <w:rFonts w:ascii="Times New Roman" w:eastAsia="Times New Roman" w:hAnsi="Times New Roman" w:cs="Times New Roman"/>
          <w:b/>
          <w:bCs/>
          <w:kern w:val="36"/>
          <w:sz w:val="32"/>
          <w:szCs w:val="32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36"/>
          <w:sz w:val="32"/>
          <w:szCs w:val="32"/>
          <w14:ligatures w14:val="none"/>
        </w:rPr>
        <w:t>the</w:t>
      </w:r>
      <w:r w:rsidRPr="008126F4">
        <w:rPr>
          <w:rFonts w:ascii="Times New Roman" w:eastAsia="Times New Roman" w:hAnsi="Times New Roman" w:cs="Times New Roman"/>
          <w:b/>
          <w:bCs/>
          <w:kern w:val="36"/>
          <w:sz w:val="32"/>
          <w:szCs w:val="32"/>
          <w14:ligatures w14:val="none"/>
        </w:rPr>
        <w:t xml:space="preserve"> properties of Big tau</w:t>
      </w:r>
      <w:r>
        <w:rPr>
          <w:rFonts w:ascii="Times New Roman" w:eastAsia="Times New Roman" w:hAnsi="Times New Roman" w:cs="Times New Roman"/>
          <w:b/>
          <w:bCs/>
          <w:kern w:val="36"/>
          <w:sz w:val="32"/>
          <w:szCs w:val="32"/>
          <w14:ligatures w14:val="none"/>
        </w:rPr>
        <w:t xml:space="preserve"> related to distribution, function and aggregation</w:t>
      </w:r>
    </w:p>
    <w:p w14:paraId="11D7C4EF" w14:textId="2E684570" w:rsidR="0000084B" w:rsidRPr="00A00063" w:rsidRDefault="0000084B" w:rsidP="0000084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SUPPLEMENTA</w:t>
      </w:r>
      <w:r w:rsidR="00DE77CE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RY</w:t>
      </w: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 xml:space="preserve"> DATA</w:t>
      </w:r>
    </w:p>
    <w:p w14:paraId="1DAAC650" w14:textId="77777777" w:rsidR="0000084B" w:rsidRPr="00A00063" w:rsidRDefault="0000084B" w:rsidP="0000084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l Table 1: Comparative properties of 4a across vertebrate species</w:t>
      </w:r>
    </w:p>
    <w:tbl>
      <w:tblPr>
        <w:tblStyle w:val="PlainTable5"/>
        <w:tblW w:w="10170" w:type="dxa"/>
        <w:tblLayout w:type="fixed"/>
        <w:tblLook w:val="04A0" w:firstRow="1" w:lastRow="0" w:firstColumn="1" w:lastColumn="0" w:noHBand="0" w:noVBand="1"/>
      </w:tblPr>
      <w:tblGrid>
        <w:gridCol w:w="1530"/>
        <w:gridCol w:w="1170"/>
        <w:gridCol w:w="1434"/>
        <w:gridCol w:w="1356"/>
        <w:gridCol w:w="1260"/>
        <w:gridCol w:w="1080"/>
        <w:gridCol w:w="2340"/>
      </w:tblGrid>
      <w:tr w:rsidR="0000084B" w:rsidRPr="00A74C36" w14:paraId="538A810B" w14:textId="77777777" w:rsidTr="00EC74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0" w:type="dxa"/>
          </w:tcPr>
          <w:p w14:paraId="3B86BB76" w14:textId="77777777" w:rsidR="0000084B" w:rsidRPr="002A65C6" w:rsidRDefault="0000084B" w:rsidP="00EC741F">
            <w:pPr>
              <w:spacing w:after="200" w:line="276" w:lineRule="auto"/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A65C6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ertebrate Group</w:t>
            </w:r>
          </w:p>
        </w:tc>
        <w:tc>
          <w:tcPr>
            <w:tcW w:w="1170" w:type="dxa"/>
          </w:tcPr>
          <w:p w14:paraId="3AD273E3" w14:textId="77777777" w:rsidR="0000084B" w:rsidRPr="002A65C6" w:rsidRDefault="0000084B" w:rsidP="00EC741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A65C6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ength (aa)</w:t>
            </w:r>
          </w:p>
        </w:tc>
        <w:tc>
          <w:tcPr>
            <w:tcW w:w="1434" w:type="dxa"/>
          </w:tcPr>
          <w:p w14:paraId="36B49306" w14:textId="77777777" w:rsidR="0000084B" w:rsidRPr="002A65C6" w:rsidRDefault="0000084B" w:rsidP="00EC741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A65C6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harge/</w:t>
            </w: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A65C6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sorder</w:t>
            </w:r>
          </w:p>
        </w:tc>
        <w:tc>
          <w:tcPr>
            <w:tcW w:w="1356" w:type="dxa"/>
          </w:tcPr>
          <w:p w14:paraId="48791290" w14:textId="77777777" w:rsidR="0000084B" w:rsidRPr="002A65C6" w:rsidRDefault="0000084B" w:rsidP="00EC741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A65C6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ydrop</w:t>
            </w: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thy</w:t>
            </w:r>
          </w:p>
        </w:tc>
        <w:tc>
          <w:tcPr>
            <w:tcW w:w="1260" w:type="dxa"/>
          </w:tcPr>
          <w:p w14:paraId="67C9FFCB" w14:textId="77777777" w:rsidR="0000084B" w:rsidRPr="002A65C6" w:rsidRDefault="0000084B" w:rsidP="00EC741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A65C6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ggregation Propensity</w:t>
            </w:r>
          </w:p>
        </w:tc>
        <w:tc>
          <w:tcPr>
            <w:tcW w:w="1080" w:type="dxa"/>
          </w:tcPr>
          <w:p w14:paraId="4B66F4A6" w14:textId="77777777" w:rsidR="0000084B" w:rsidRPr="002A65C6" w:rsidRDefault="0000084B" w:rsidP="00EC741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A65C6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Identity to Human </w:t>
            </w:r>
          </w:p>
        </w:tc>
        <w:tc>
          <w:tcPr>
            <w:tcW w:w="2340" w:type="dxa"/>
          </w:tcPr>
          <w:p w14:paraId="47C45F58" w14:textId="77777777" w:rsidR="0000084B" w:rsidRPr="002A65C6" w:rsidRDefault="0000084B" w:rsidP="00EC741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A65C6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Qualitative Notes</w:t>
            </w:r>
          </w:p>
        </w:tc>
      </w:tr>
      <w:tr w:rsidR="0000084B" w:rsidRPr="00A74C36" w14:paraId="67D916A5" w14:textId="77777777" w:rsidTr="00EC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385672E" w14:textId="77777777" w:rsidR="0000084B" w:rsidRPr="00A74C36" w:rsidRDefault="0000084B" w:rsidP="00EC741F">
            <w:pPr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5C6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Primates </w:t>
            </w: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Hom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an, Chimp</w:t>
            </w:r>
          </w:p>
        </w:tc>
        <w:tc>
          <w:tcPr>
            <w:tcW w:w="1170" w:type="dxa"/>
          </w:tcPr>
          <w:p w14:paraId="2FD3FD92" w14:textId="77777777" w:rsidR="0000084B" w:rsidRPr="00A74C36" w:rsidRDefault="0000084B" w:rsidP="00EC74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25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–2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434" w:type="dxa"/>
          </w:tcPr>
          <w:p w14:paraId="72B383CE" w14:textId="77777777" w:rsidR="0000084B" w:rsidRPr="00A74C36" w:rsidRDefault="0000084B" w:rsidP="00EC74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acidic, intrinsically disordered</w:t>
            </w:r>
          </w:p>
        </w:tc>
        <w:tc>
          <w:tcPr>
            <w:tcW w:w="1356" w:type="dxa"/>
          </w:tcPr>
          <w:p w14:paraId="6BD477C2" w14:textId="77777777" w:rsidR="0000084B" w:rsidRPr="00A74C36" w:rsidRDefault="0000084B" w:rsidP="00EC74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Hydrophilic</w:t>
            </w:r>
          </w:p>
        </w:tc>
        <w:tc>
          <w:tcPr>
            <w:tcW w:w="1260" w:type="dxa"/>
          </w:tcPr>
          <w:p w14:paraId="51034C7B" w14:textId="77777777" w:rsidR="0000084B" w:rsidRPr="00A74C36" w:rsidRDefault="0000084B" w:rsidP="00EC74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Low aggregation</w:t>
            </w:r>
          </w:p>
        </w:tc>
        <w:tc>
          <w:tcPr>
            <w:tcW w:w="1080" w:type="dxa"/>
          </w:tcPr>
          <w:p w14:paraId="0699E008" w14:textId="77777777" w:rsidR="0000084B" w:rsidRPr="00A74C36" w:rsidRDefault="0000084B" w:rsidP="00EC74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95–100%</w:t>
            </w:r>
          </w:p>
        </w:tc>
        <w:tc>
          <w:tcPr>
            <w:tcW w:w="2340" w:type="dxa"/>
          </w:tcPr>
          <w:p w14:paraId="5834421C" w14:textId="77777777" w:rsidR="0000084B" w:rsidRPr="00A74C36" w:rsidRDefault="0000084B" w:rsidP="00EC74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 xml:space="preserve">Nearly identical; conserved motifs; </w:t>
            </w:r>
          </w:p>
        </w:tc>
      </w:tr>
      <w:tr w:rsidR="0000084B" w:rsidRPr="00A74C36" w14:paraId="72A677B6" w14:textId="77777777" w:rsidTr="00EC7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E46960E" w14:textId="77777777" w:rsidR="0000084B" w:rsidRPr="002A65C6" w:rsidRDefault="0000084B" w:rsidP="00EC741F">
            <w:pPr>
              <w:spacing w:after="200" w:line="276" w:lineRule="auto"/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A65C6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ther Mammals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 xml:space="preserve"> Mouse, rat</w:t>
            </w:r>
          </w:p>
        </w:tc>
        <w:tc>
          <w:tcPr>
            <w:tcW w:w="1170" w:type="dxa"/>
          </w:tcPr>
          <w:p w14:paraId="44F74FF5" w14:textId="77777777" w:rsidR="0000084B" w:rsidRPr="00A74C36" w:rsidRDefault="0000084B" w:rsidP="00EC74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250–260</w:t>
            </w:r>
          </w:p>
        </w:tc>
        <w:tc>
          <w:tcPr>
            <w:tcW w:w="1434" w:type="dxa"/>
          </w:tcPr>
          <w:p w14:paraId="5EC33EAC" w14:textId="77777777" w:rsidR="0000084B" w:rsidRPr="00A74C36" w:rsidRDefault="0000084B" w:rsidP="00EC74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Acidic, disordered</w:t>
            </w:r>
          </w:p>
        </w:tc>
        <w:tc>
          <w:tcPr>
            <w:tcW w:w="1356" w:type="dxa"/>
          </w:tcPr>
          <w:p w14:paraId="03483011" w14:textId="77777777" w:rsidR="0000084B" w:rsidRPr="00A74C36" w:rsidRDefault="0000084B" w:rsidP="00EC74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Hydrophilic</w:t>
            </w:r>
          </w:p>
        </w:tc>
        <w:tc>
          <w:tcPr>
            <w:tcW w:w="1260" w:type="dxa"/>
          </w:tcPr>
          <w:p w14:paraId="0368BF04" w14:textId="77777777" w:rsidR="0000084B" w:rsidRPr="00A74C36" w:rsidRDefault="0000084B" w:rsidP="00EC74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Low aggregation</w:t>
            </w:r>
          </w:p>
        </w:tc>
        <w:tc>
          <w:tcPr>
            <w:tcW w:w="1080" w:type="dxa"/>
          </w:tcPr>
          <w:p w14:paraId="6474B0D4" w14:textId="77777777" w:rsidR="0000084B" w:rsidRPr="00A74C36" w:rsidRDefault="0000084B" w:rsidP="00EC74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50–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2340" w:type="dxa"/>
          </w:tcPr>
          <w:p w14:paraId="6BB0A492" w14:textId="77777777" w:rsidR="0000084B" w:rsidRPr="00A74C36" w:rsidRDefault="0000084B" w:rsidP="00EC74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Conserv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ed</w:t>
            </w: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 xml:space="preserve"> charge; less sequence identity,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 xml:space="preserve">similar </w:t>
            </w: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biophysical profile.</w:t>
            </w:r>
          </w:p>
        </w:tc>
      </w:tr>
      <w:tr w:rsidR="0000084B" w:rsidRPr="00A74C36" w14:paraId="27A972CF" w14:textId="77777777" w:rsidTr="00EC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74B78ED" w14:textId="77777777" w:rsidR="0000084B" w:rsidRPr="002A65C6" w:rsidRDefault="0000084B" w:rsidP="00EC741F">
            <w:pPr>
              <w:spacing w:after="200" w:line="276" w:lineRule="auto"/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A65C6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irds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 xml:space="preserve">   Zebra finch, Chick</w:t>
            </w:r>
          </w:p>
        </w:tc>
        <w:tc>
          <w:tcPr>
            <w:tcW w:w="1170" w:type="dxa"/>
          </w:tcPr>
          <w:p w14:paraId="256B0706" w14:textId="77777777" w:rsidR="0000084B" w:rsidRPr="00A74C36" w:rsidRDefault="0000084B" w:rsidP="00EC74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255–2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434" w:type="dxa"/>
          </w:tcPr>
          <w:p w14:paraId="15F92C73" w14:textId="77777777" w:rsidR="0000084B" w:rsidRPr="00A74C36" w:rsidRDefault="0000084B" w:rsidP="00EC74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Acidic, high disorder</w:t>
            </w:r>
          </w:p>
        </w:tc>
        <w:tc>
          <w:tcPr>
            <w:tcW w:w="1356" w:type="dxa"/>
          </w:tcPr>
          <w:p w14:paraId="132B0542" w14:textId="77777777" w:rsidR="0000084B" w:rsidRPr="00A74C36" w:rsidRDefault="0000084B" w:rsidP="00EC74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Hydrophilic</w:t>
            </w:r>
          </w:p>
        </w:tc>
        <w:tc>
          <w:tcPr>
            <w:tcW w:w="1260" w:type="dxa"/>
          </w:tcPr>
          <w:p w14:paraId="74756168" w14:textId="77777777" w:rsidR="0000084B" w:rsidRPr="00A74C36" w:rsidRDefault="0000084B" w:rsidP="00EC74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Low aggregation</w:t>
            </w:r>
          </w:p>
        </w:tc>
        <w:tc>
          <w:tcPr>
            <w:tcW w:w="1080" w:type="dxa"/>
          </w:tcPr>
          <w:p w14:paraId="5626C7F8" w14:textId="77777777" w:rsidR="0000084B" w:rsidRPr="00A74C36" w:rsidRDefault="0000084B" w:rsidP="00EC74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25–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2340" w:type="dxa"/>
          </w:tcPr>
          <w:p w14:paraId="28D2523B" w14:textId="77777777" w:rsidR="0000084B" w:rsidRPr="00A74C36" w:rsidRDefault="0000084B" w:rsidP="00EC74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Divergent sequence, fewer conserved motifs; still low aggregation.</w:t>
            </w:r>
          </w:p>
        </w:tc>
      </w:tr>
      <w:tr w:rsidR="0000084B" w:rsidRPr="00A74C36" w14:paraId="7A918CB2" w14:textId="77777777" w:rsidTr="00EC7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AA62CB8" w14:textId="77777777" w:rsidR="0000084B" w:rsidRPr="002A65C6" w:rsidRDefault="0000084B" w:rsidP="00EC741F">
            <w:pPr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6952">
              <w:rPr>
                <w:rFonts w:ascii="Times New Roman" w:hAnsi="Times New Roman"/>
                <w:b/>
                <w:kern w:val="0"/>
                <w:sz w:val="20"/>
                <w14:ligatures w14:val="none"/>
              </w:rPr>
              <w:t>Reptiles</w:t>
            </w:r>
            <w:r w:rsidRPr="002A65C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 xml:space="preserve"> Green anole, turtle</w:t>
            </w:r>
          </w:p>
        </w:tc>
        <w:tc>
          <w:tcPr>
            <w:tcW w:w="1170" w:type="dxa"/>
          </w:tcPr>
          <w:p w14:paraId="440E4731" w14:textId="77777777" w:rsidR="0000084B" w:rsidRPr="00A74C36" w:rsidRDefault="0000084B" w:rsidP="00EC74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 xml:space="preserve">Variable </w:t>
            </w: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255–265</w:t>
            </w:r>
          </w:p>
        </w:tc>
        <w:tc>
          <w:tcPr>
            <w:tcW w:w="1434" w:type="dxa"/>
          </w:tcPr>
          <w:p w14:paraId="72CDED0D" w14:textId="77777777" w:rsidR="0000084B" w:rsidRPr="00A74C36" w:rsidRDefault="0000084B" w:rsidP="00EC74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Acidic, disordered</w:t>
            </w:r>
          </w:p>
        </w:tc>
        <w:tc>
          <w:tcPr>
            <w:tcW w:w="1356" w:type="dxa"/>
          </w:tcPr>
          <w:p w14:paraId="610C0C26" w14:textId="77777777" w:rsidR="0000084B" w:rsidRPr="00A74C36" w:rsidRDefault="0000084B" w:rsidP="00EC74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983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Generally hydrophilic but variable</w:t>
            </w:r>
          </w:p>
        </w:tc>
        <w:tc>
          <w:tcPr>
            <w:tcW w:w="1260" w:type="dxa"/>
          </w:tcPr>
          <w:p w14:paraId="263AF489" w14:textId="77777777" w:rsidR="0000084B" w:rsidRPr="00A74C36" w:rsidRDefault="0000084B" w:rsidP="00EC74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 xml:space="preserve">Low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- moderate</w:t>
            </w:r>
          </w:p>
        </w:tc>
        <w:tc>
          <w:tcPr>
            <w:tcW w:w="1080" w:type="dxa"/>
          </w:tcPr>
          <w:p w14:paraId="3EC3E05F" w14:textId="77777777" w:rsidR="0000084B" w:rsidRPr="00A74C36" w:rsidRDefault="0000084B" w:rsidP="00EC74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20–30%</w:t>
            </w:r>
          </w:p>
        </w:tc>
        <w:tc>
          <w:tcPr>
            <w:tcW w:w="2340" w:type="dxa"/>
          </w:tcPr>
          <w:p w14:paraId="7B83639E" w14:textId="77777777" w:rsidR="0000084B" w:rsidRPr="00A74C36" w:rsidRDefault="0000084B" w:rsidP="00EC74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divergence; some loss motifs.</w:t>
            </w:r>
          </w:p>
        </w:tc>
      </w:tr>
      <w:tr w:rsidR="0000084B" w:rsidRPr="00A74C36" w14:paraId="72A34EA8" w14:textId="77777777" w:rsidTr="00EC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CCF82DF" w14:textId="77777777" w:rsidR="0000084B" w:rsidRPr="00A74C36" w:rsidRDefault="0000084B" w:rsidP="00EC741F">
            <w:pPr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5C6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mphibians</w:t>
            </w: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 xml:space="preserve"> Xenopus laevis, Xenopus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tropicalis</w:t>
            </w:r>
          </w:p>
        </w:tc>
        <w:tc>
          <w:tcPr>
            <w:tcW w:w="1170" w:type="dxa"/>
          </w:tcPr>
          <w:p w14:paraId="7FDC88BD" w14:textId="77777777" w:rsidR="0000084B" w:rsidRPr="00A74C36" w:rsidRDefault="0000084B" w:rsidP="00EC74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250–270</w:t>
            </w:r>
          </w:p>
        </w:tc>
        <w:tc>
          <w:tcPr>
            <w:tcW w:w="1434" w:type="dxa"/>
          </w:tcPr>
          <w:p w14:paraId="4A76B1CC" w14:textId="77777777" w:rsidR="0000084B" w:rsidRPr="00A74C36" w:rsidRDefault="0000084B" w:rsidP="00EC74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Acidic, highly disordered</w:t>
            </w:r>
          </w:p>
        </w:tc>
        <w:tc>
          <w:tcPr>
            <w:tcW w:w="1356" w:type="dxa"/>
          </w:tcPr>
          <w:p w14:paraId="468FB1C1" w14:textId="77777777" w:rsidR="0000084B" w:rsidRPr="00A74C36" w:rsidRDefault="0000084B" w:rsidP="00EC74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6983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Hydrophilic with local hydrophobic peaks</w:t>
            </w:r>
          </w:p>
        </w:tc>
        <w:tc>
          <w:tcPr>
            <w:tcW w:w="1260" w:type="dxa"/>
          </w:tcPr>
          <w:p w14:paraId="11A3205E" w14:textId="77777777" w:rsidR="0000084B" w:rsidRPr="00A74C36" w:rsidRDefault="0000084B" w:rsidP="00EC74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Low - moderate</w:t>
            </w:r>
          </w:p>
        </w:tc>
        <w:tc>
          <w:tcPr>
            <w:tcW w:w="1080" w:type="dxa"/>
          </w:tcPr>
          <w:p w14:paraId="3A1D752A" w14:textId="77777777" w:rsidR="0000084B" w:rsidRPr="00A74C36" w:rsidRDefault="0000084B" w:rsidP="00EC74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15–25%</w:t>
            </w:r>
          </w:p>
        </w:tc>
        <w:tc>
          <w:tcPr>
            <w:tcW w:w="2340" w:type="dxa"/>
          </w:tcPr>
          <w:p w14:paraId="17249CE2" w14:textId="77777777" w:rsidR="0000084B" w:rsidRPr="00A74C36" w:rsidRDefault="0000084B" w:rsidP="00EC74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Substantial divergence; many substitutions; keeps net disorder.</w:t>
            </w:r>
          </w:p>
        </w:tc>
      </w:tr>
      <w:tr w:rsidR="0000084B" w:rsidRPr="00A74C36" w14:paraId="0869CBA0" w14:textId="77777777" w:rsidTr="00EC7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E0D8AF3" w14:textId="77777777" w:rsidR="0000084B" w:rsidRPr="002A65C6" w:rsidRDefault="0000084B" w:rsidP="00EC741F">
            <w:pPr>
              <w:spacing w:after="200" w:line="276" w:lineRule="auto"/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A65C6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eleost Fish</w:t>
            </w: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A65C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Zebrafish, Medaka</w:t>
            </w:r>
          </w:p>
        </w:tc>
        <w:tc>
          <w:tcPr>
            <w:tcW w:w="1170" w:type="dxa"/>
          </w:tcPr>
          <w:p w14:paraId="6898794C" w14:textId="77777777" w:rsidR="0000084B" w:rsidRPr="00A74C36" w:rsidRDefault="0000084B" w:rsidP="00EC74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260–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320</w:t>
            </w:r>
          </w:p>
        </w:tc>
        <w:tc>
          <w:tcPr>
            <w:tcW w:w="1434" w:type="dxa"/>
          </w:tcPr>
          <w:p w14:paraId="3C723D8A" w14:textId="77777777" w:rsidR="0000084B" w:rsidRPr="00A74C36" w:rsidRDefault="0000084B" w:rsidP="00EC74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Strongly acidic, long disordered stretches</w:t>
            </w:r>
          </w:p>
        </w:tc>
        <w:tc>
          <w:tcPr>
            <w:tcW w:w="1356" w:type="dxa"/>
          </w:tcPr>
          <w:p w14:paraId="05AFA450" w14:textId="77777777" w:rsidR="0000084B" w:rsidRPr="00A74C36" w:rsidRDefault="0000084B" w:rsidP="00EC74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5C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Variable; often less hydrophilic</w:t>
            </w:r>
          </w:p>
        </w:tc>
        <w:tc>
          <w:tcPr>
            <w:tcW w:w="1260" w:type="dxa"/>
          </w:tcPr>
          <w:p w14:paraId="3E3F47FC" w14:textId="77777777" w:rsidR="0000084B" w:rsidRPr="00A74C36" w:rsidRDefault="0000084B" w:rsidP="00EC74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080" w:type="dxa"/>
          </w:tcPr>
          <w:p w14:paraId="1CB96DDC" w14:textId="77777777" w:rsidR="0000084B" w:rsidRPr="00A74C36" w:rsidRDefault="0000084B" w:rsidP="00EC74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10–20%</w:t>
            </w:r>
          </w:p>
        </w:tc>
        <w:tc>
          <w:tcPr>
            <w:tcW w:w="2340" w:type="dxa"/>
          </w:tcPr>
          <w:p w14:paraId="10B84633" w14:textId="77777777" w:rsidR="0000084B" w:rsidRPr="00A74C36" w:rsidRDefault="0000084B" w:rsidP="00EC74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 xml:space="preserve">Highly divergent; exon 4a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 xml:space="preserve"> large acidic insert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 xml:space="preserve"> motifs poorly conserved.</w:t>
            </w:r>
          </w:p>
        </w:tc>
      </w:tr>
      <w:tr w:rsidR="0000084B" w:rsidRPr="00A74C36" w14:paraId="103175E5" w14:textId="77777777" w:rsidTr="00EC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DB57C56" w14:textId="77777777" w:rsidR="0000084B" w:rsidRPr="002A65C6" w:rsidRDefault="0000084B" w:rsidP="00EC741F">
            <w:pPr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5C6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artilaginous Fish</w:t>
            </w: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.         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Shark, Skate</w:t>
            </w:r>
          </w:p>
        </w:tc>
        <w:tc>
          <w:tcPr>
            <w:tcW w:w="1170" w:type="dxa"/>
          </w:tcPr>
          <w:p w14:paraId="166FC676" w14:textId="77777777" w:rsidR="0000084B" w:rsidRPr="00A74C36" w:rsidRDefault="0000084B" w:rsidP="00EC74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580C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Likely absent, highly diverged</w:t>
            </w:r>
          </w:p>
        </w:tc>
        <w:tc>
          <w:tcPr>
            <w:tcW w:w="1434" w:type="dxa"/>
          </w:tcPr>
          <w:p w14:paraId="591D60D3" w14:textId="77777777" w:rsidR="0000084B" w:rsidRPr="00A74C36" w:rsidRDefault="0000084B" w:rsidP="00EC74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6" w:type="dxa"/>
          </w:tcPr>
          <w:p w14:paraId="57187530" w14:textId="77777777" w:rsidR="0000084B" w:rsidRPr="00A74C36" w:rsidRDefault="0000084B" w:rsidP="00EC74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</w:tcPr>
          <w:p w14:paraId="605499E9" w14:textId="77777777" w:rsidR="0000084B" w:rsidRPr="00A74C36" w:rsidRDefault="0000084B" w:rsidP="00EC74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</w:tcPr>
          <w:p w14:paraId="28A179EE" w14:textId="77777777" w:rsidR="0000084B" w:rsidRPr="00A74C36" w:rsidRDefault="0000084B" w:rsidP="00EC74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</w:tcPr>
          <w:p w14:paraId="55CF63B8" w14:textId="77777777" w:rsidR="0000084B" w:rsidRPr="00A74C36" w:rsidRDefault="0000084B" w:rsidP="00EC741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Earliest divergence; mostly length- and charge-driven conservation, not sequence.</w:t>
            </w:r>
          </w:p>
        </w:tc>
      </w:tr>
      <w:tr w:rsidR="0000084B" w:rsidRPr="00A74C36" w14:paraId="48DC15B9" w14:textId="77777777" w:rsidTr="00EC7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48482D2" w14:textId="77777777" w:rsidR="0000084B" w:rsidRPr="00A74C36" w:rsidRDefault="0000084B" w:rsidP="00EC741F">
            <w:pPr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5C6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Jawless Fish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 xml:space="preserve"> Lamprey, Hagfish</w:t>
            </w:r>
          </w:p>
        </w:tc>
        <w:tc>
          <w:tcPr>
            <w:tcW w:w="1170" w:type="dxa"/>
          </w:tcPr>
          <w:p w14:paraId="7A9B87B4" w14:textId="77777777" w:rsidR="0000084B" w:rsidRPr="00C368C8" w:rsidRDefault="0000084B" w:rsidP="00EC74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8C8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Likely absent,</w:t>
            </w:r>
            <w:r w:rsidRPr="00C368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no clear homolog</w:t>
            </w:r>
          </w:p>
        </w:tc>
        <w:tc>
          <w:tcPr>
            <w:tcW w:w="1434" w:type="dxa"/>
          </w:tcPr>
          <w:p w14:paraId="3BB2074A" w14:textId="77777777" w:rsidR="0000084B" w:rsidRPr="00A74C36" w:rsidRDefault="0000084B" w:rsidP="00EC74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6" w:type="dxa"/>
          </w:tcPr>
          <w:p w14:paraId="37CE8850" w14:textId="77777777" w:rsidR="0000084B" w:rsidRPr="00A74C36" w:rsidRDefault="0000084B" w:rsidP="00EC74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</w:tcPr>
          <w:p w14:paraId="09502428" w14:textId="77777777" w:rsidR="0000084B" w:rsidRPr="00A74C36" w:rsidRDefault="0000084B" w:rsidP="00EC74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</w:tcPr>
          <w:p w14:paraId="6287C3C2" w14:textId="1D8BC90D" w:rsidR="0000084B" w:rsidRPr="00A74C36" w:rsidRDefault="0000084B" w:rsidP="00EC74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</w:tcPr>
          <w:p w14:paraId="0D6DD048" w14:textId="77777777" w:rsidR="0000084B" w:rsidRPr="00A74C36" w:rsidRDefault="0000084B" w:rsidP="00EC741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Very low</w:t>
            </w: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homology</w:t>
            </w:r>
            <w:r w:rsidRPr="00A74C36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 xml:space="preserve"> to human </w:t>
            </w:r>
            <w:r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MAPT</w:t>
            </w:r>
          </w:p>
        </w:tc>
      </w:tr>
    </w:tbl>
    <w:p w14:paraId="3E3A438F" w14:textId="66B8F3DF" w:rsidR="0000084B" w:rsidRPr="00A00063" w:rsidRDefault="0000084B" w:rsidP="0000084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L</w:t>
      </w:r>
      <w:r w:rsidRPr="00E87E9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egend: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14:ligatures w14:val="none"/>
        </w:rPr>
        <w:t>Length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 xml:space="preserve"> = exon 4a-like insert. Charge = overall net acidic tendency (negative = acidic). H</w:t>
      </w:r>
      <w:r>
        <w:rPr>
          <w:rFonts w:ascii="Times New Roman" w:eastAsia="Times New Roman" w:hAnsi="Times New Roman" w:cs="Times New Roman"/>
          <w:kern w:val="0"/>
          <w14:ligatures w14:val="none"/>
        </w:rPr>
        <w:t>ydropathy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 xml:space="preserve"> = overall Kyte–Doolittle sign (Hydrophilic = negative avg). Disorder = predicted fraction of residues called disordered (high/moderate/low). Aggregation = short-</w:t>
      </w:r>
      <w:r w:rsidR="00DE77CE">
        <w:rPr>
          <w:rFonts w:ascii="Times New Roman" w:eastAsia="Times New Roman" w:hAnsi="Times New Roman" w:cs="Times New Roman"/>
          <w:kern w:val="0"/>
          <w14:ligatures w14:val="none"/>
        </w:rPr>
        <w:t>aggregation-prone-regions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 xml:space="preserve"> (low/moderate/high).</w:t>
      </w:r>
    </w:p>
    <w:p w14:paraId="4941623C" w14:textId="694CE5BE" w:rsidR="00A228CF" w:rsidRDefault="00A228CF" w:rsidP="00A228C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>Supplemental Fig. 1: Structural domains of Big tau</w:t>
      </w:r>
    </w:p>
    <w:p w14:paraId="0C93436B" w14:textId="3D9CDF8F" w:rsidR="00A228CF" w:rsidRDefault="00A228CF" w:rsidP="0000084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228CF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46394A1D" wp14:editId="07063002">
            <wp:extent cx="5943600" cy="953770"/>
            <wp:effectExtent l="0" t="0" r="0" b="0"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09E3A460-5F5C-5C9C-DB0E-84EFFD4F36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09E3A460-5F5C-5C9C-DB0E-84EFFD4F36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5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9DE16" w14:textId="131344B7" w:rsidR="00A228CF" w:rsidRDefault="00A228CF" w:rsidP="0000084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>NTR-N-terminal, MTBD-microtubule binding domain, CTR-C-terminal</w:t>
      </w:r>
    </w:p>
    <w:p w14:paraId="0052F58E" w14:textId="77777777" w:rsidR="00316CB0" w:rsidRDefault="00316CB0" w:rsidP="0000084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FD14705" w14:textId="33F2AFE7" w:rsidR="00A228CF" w:rsidRDefault="00A228CF" w:rsidP="0000084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>Supplemental Fig. 2</w:t>
      </w:r>
    </w:p>
    <w:p w14:paraId="35DD0C60" w14:textId="1B890E4B" w:rsidR="00A228CF" w:rsidRDefault="00A228CF" w:rsidP="0000084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228CF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73F6134F" wp14:editId="424FA327">
            <wp:extent cx="4707467" cy="2942167"/>
            <wp:effectExtent l="0" t="0" r="4445" b="4445"/>
            <wp:docPr id="1183717381" name="Picture 1" descr="A graph of a 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3717381" name="Picture 1" descr="A graph of a ph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15095" cy="2946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0E0E2" w14:textId="56C3914D" w:rsidR="00A228CF" w:rsidRPr="00BF4823" w:rsidRDefault="00BF4823" w:rsidP="0000084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>The e</w:t>
      </w:r>
      <w:r w:rsidRPr="00BF4823">
        <w:rPr>
          <w:rFonts w:ascii="Times New Roman" w:eastAsia="Times New Roman" w:hAnsi="Times New Roman" w:cs="Times New Roman"/>
          <w:kern w:val="0"/>
          <w14:ligatures w14:val="none"/>
        </w:rPr>
        <w:t>stimated pI</w:t>
      </w:r>
      <w:r>
        <w:rPr>
          <w:rFonts w:ascii="Times New Roman" w:eastAsia="Times New Roman" w:hAnsi="Times New Roman" w:cs="Times New Roman"/>
          <w:kern w:val="0"/>
          <w14:ligatures w14:val="none"/>
        </w:rPr>
        <w:t>=</w:t>
      </w:r>
      <w:r w:rsidRPr="00BF4823">
        <w:rPr>
          <w:rFonts w:ascii="Times New Roman" w:eastAsia="Times New Roman" w:hAnsi="Times New Roman" w:cs="Times New Roman"/>
          <w:kern w:val="0"/>
          <w14:ligatures w14:val="none"/>
        </w:rPr>
        <w:t>6.64 (linear interpolation between points where net charge crosses zero)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with a n</w:t>
      </w:r>
      <w:r w:rsidRPr="00BF4823">
        <w:rPr>
          <w:rFonts w:ascii="Times New Roman" w:eastAsia="Times New Roman" w:hAnsi="Times New Roman" w:cs="Times New Roman"/>
          <w:kern w:val="0"/>
          <w14:ligatures w14:val="none"/>
        </w:rPr>
        <w:t>et charge at pH 7.0</w:t>
      </w:r>
      <w:r>
        <w:rPr>
          <w:rFonts w:ascii="Times New Roman" w:eastAsia="Times New Roman" w:hAnsi="Times New Roman" w:cs="Times New Roman"/>
          <w:kern w:val="0"/>
          <w14:ligatures w14:val="none"/>
        </w:rPr>
        <w:t>=</w:t>
      </w:r>
      <w:r w:rsidRPr="00BF4823">
        <w:rPr>
          <w:rFonts w:ascii="Times New Roman" w:eastAsia="Times New Roman" w:hAnsi="Times New Roman" w:cs="Times New Roman"/>
          <w:kern w:val="0"/>
          <w14:ligatures w14:val="none"/>
        </w:rPr>
        <w:t xml:space="preserve"> −2.25 (slightly net-negative at physiological pH).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T</w:t>
      </w:r>
      <w:r w:rsidRPr="00BF4823">
        <w:rPr>
          <w:rFonts w:ascii="Times New Roman" w:eastAsia="Times New Roman" w:hAnsi="Times New Roman" w:cs="Times New Roman"/>
          <w:kern w:val="0"/>
          <w14:ligatures w14:val="none"/>
        </w:rPr>
        <w:t>his is a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simplified</w:t>
      </w:r>
      <w:r w:rsidRPr="00BF4823">
        <w:rPr>
          <w:rFonts w:ascii="Times New Roman" w:eastAsia="Times New Roman" w:hAnsi="Times New Roman" w:cs="Times New Roman"/>
          <w:kern w:val="0"/>
          <w14:ligatures w14:val="none"/>
        </w:rPr>
        <w:t>, sequence-based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plot not a 3D analysis that accounts </w:t>
      </w:r>
      <w:r w:rsidRPr="00BF4823">
        <w:rPr>
          <w:rFonts w:ascii="Times New Roman" w:eastAsia="Times New Roman" w:hAnsi="Times New Roman" w:cs="Times New Roman"/>
          <w:kern w:val="0"/>
          <w14:ligatures w14:val="none"/>
        </w:rPr>
        <w:t xml:space="preserve">local environment shifts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of </w:t>
      </w:r>
      <w:r w:rsidRPr="00BF4823">
        <w:rPr>
          <w:rFonts w:ascii="Times New Roman" w:eastAsia="Times New Roman" w:hAnsi="Times New Roman" w:cs="Times New Roman"/>
          <w:kern w:val="0"/>
          <w14:ligatures w14:val="none"/>
        </w:rPr>
        <w:t>buried residues, or conformational ensemble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51A090DC" w14:textId="77777777" w:rsidR="00316CB0" w:rsidRDefault="00316CB0" w:rsidP="0000084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7BA9895" w14:textId="77777777" w:rsidR="00316CB0" w:rsidRDefault="00316CB0" w:rsidP="0000084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C57E1A5" w14:textId="77777777" w:rsidR="00316CB0" w:rsidRDefault="00316CB0" w:rsidP="0000084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5D7E5A9" w14:textId="09828730" w:rsidR="0000084B" w:rsidRDefault="0000084B" w:rsidP="0000084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Supplemental Fig. </w:t>
      </w:r>
      <w:r w:rsidR="00316CB0">
        <w:rPr>
          <w:rFonts w:ascii="Times New Roman" w:eastAsia="Times New Roman" w:hAnsi="Times New Roman" w:cs="Times New Roman"/>
          <w:kern w:val="0"/>
          <w14:ligatures w14:val="none"/>
        </w:rPr>
        <w:t>3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: alignment of 4a sequence against </w:t>
      </w:r>
      <w:r w:rsidR="00DE77CE">
        <w:rPr>
          <w:rFonts w:ascii="Times New Roman" w:eastAsia="Times New Roman" w:hAnsi="Times New Roman" w:cs="Times New Roman"/>
          <w:kern w:val="0"/>
          <w14:ligatures w14:val="none"/>
        </w:rPr>
        <w:t xml:space="preserve">human </w:t>
      </w:r>
      <w:r w:rsidR="00DE77CE">
        <w:rPr>
          <w:rFonts w:ascii="Times New Roman" w:eastAsia="Times New Roman" w:hAnsi="Times New Roman" w:cs="Times New Roman"/>
          <w:kern w:val="0"/>
          <w14:ligatures w14:val="none"/>
        </w:rPr>
        <w:t>#1</w:t>
      </w:r>
      <w:r>
        <w:rPr>
          <w:rFonts w:ascii="Times New Roman" w:eastAsia="Times New Roman" w:hAnsi="Times New Roman" w:cs="Times New Roman"/>
          <w:kern w:val="0"/>
          <w14:ligatures w14:val="none"/>
        </w:rPr>
        <w:t>by order</w:t>
      </w:r>
      <w:r w:rsidR="00DE77CE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14:ligatures w14:val="none"/>
        </w:rPr>
        <w:t>for rat</w:t>
      </w:r>
      <w:r w:rsidR="00DE77CE">
        <w:rPr>
          <w:rFonts w:ascii="Times New Roman" w:eastAsia="Times New Roman" w:hAnsi="Times New Roman" w:cs="Times New Roman"/>
          <w:kern w:val="0"/>
          <w14:ligatures w14:val="none"/>
        </w:rPr>
        <w:t xml:space="preserve"> #2,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zebra finch </w:t>
      </w:r>
      <w:r w:rsidR="00DE77CE">
        <w:rPr>
          <w:rFonts w:ascii="Times New Roman" w:eastAsia="Times New Roman" w:hAnsi="Times New Roman" w:cs="Times New Roman"/>
          <w:kern w:val="0"/>
          <w14:ligatures w14:val="none"/>
        </w:rPr>
        <w:t>#3,</w:t>
      </w:r>
      <w:r>
        <w:rPr>
          <w:rFonts w:ascii="Times New Roman" w:eastAsia="Times New Roman" w:hAnsi="Times New Roman" w:cs="Times New Roman"/>
          <w:kern w:val="0"/>
          <w14:ligatures w14:val="none"/>
        </w:rPr>
        <w:t>and frog</w:t>
      </w:r>
      <w:r w:rsidR="00DE77CE">
        <w:rPr>
          <w:rFonts w:ascii="Times New Roman" w:eastAsia="Times New Roman" w:hAnsi="Times New Roman" w:cs="Times New Roman"/>
          <w:kern w:val="0"/>
          <w14:ligatures w14:val="none"/>
        </w:rPr>
        <w:t xml:space="preserve"> #</w:t>
      </w:r>
      <w:proofErr w:type="gramStart"/>
      <w:r w:rsidR="00DE77CE">
        <w:rPr>
          <w:rFonts w:ascii="Times New Roman" w:eastAsia="Times New Roman" w:hAnsi="Times New Roman" w:cs="Times New Roman"/>
          <w:kern w:val="0"/>
          <w14:ligatures w14:val="none"/>
        </w:rPr>
        <w:t>4.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  <w:proofErr w:type="gramEnd"/>
    </w:p>
    <w:p w14:paraId="269279CF" w14:textId="77777777" w:rsidR="0000084B" w:rsidRDefault="0000084B" w:rsidP="0000084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C52B0">
        <w:rPr>
          <w:noProof/>
        </w:rPr>
        <w:drawing>
          <wp:anchor distT="0" distB="0" distL="114300" distR="114300" simplePos="0" relativeHeight="251659264" behindDoc="0" locked="0" layoutInCell="1" allowOverlap="1" wp14:anchorId="6BD9701F" wp14:editId="0FAF34F3">
            <wp:simplePos x="0" y="0"/>
            <wp:positionH relativeFrom="column">
              <wp:posOffset>-50800</wp:posOffset>
            </wp:positionH>
            <wp:positionV relativeFrom="paragraph">
              <wp:posOffset>171873</wp:posOffset>
            </wp:positionV>
            <wp:extent cx="5943600" cy="982345"/>
            <wp:effectExtent l="0" t="0" r="0" b="0"/>
            <wp:wrapSquare wrapText="bothSides"/>
            <wp:docPr id="134144128" name="Picture 1" descr="A graph of a number and a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144128" name="Picture 1" descr="A graph of a number and a chart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82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57C5E0" w14:textId="77777777" w:rsidR="0000084B" w:rsidRDefault="0000084B" w:rsidP="0000084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C52B0">
        <w:rPr>
          <w:noProof/>
        </w:rPr>
        <w:drawing>
          <wp:anchor distT="0" distB="0" distL="114300" distR="114300" simplePos="0" relativeHeight="251660288" behindDoc="0" locked="0" layoutInCell="1" allowOverlap="1" wp14:anchorId="4F8F001B" wp14:editId="3C03DDA1">
            <wp:simplePos x="0" y="0"/>
            <wp:positionH relativeFrom="column">
              <wp:posOffset>-50800</wp:posOffset>
            </wp:positionH>
            <wp:positionV relativeFrom="paragraph">
              <wp:posOffset>868891</wp:posOffset>
            </wp:positionV>
            <wp:extent cx="5943600" cy="898525"/>
            <wp:effectExtent l="0" t="0" r="0" b="3175"/>
            <wp:wrapSquare wrapText="bothSides"/>
            <wp:docPr id="1994838656" name="Picture 1" descr="A graph with numbers and lett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838656" name="Picture 1" descr="A graph with numbers and letter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98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4F0DC0" w14:textId="77777777" w:rsidR="0000084B" w:rsidRDefault="0000084B" w:rsidP="0000084B">
      <w:pPr>
        <w:spacing w:after="0"/>
        <w:rPr>
          <w:rFonts w:ascii="Times New Roman" w:hAnsi="Times New Roman" w:cs="Times New Roman"/>
        </w:rPr>
      </w:pPr>
      <w:r w:rsidRPr="00FC52B0">
        <w:rPr>
          <w:noProof/>
        </w:rPr>
        <w:drawing>
          <wp:inline distT="0" distB="0" distL="0" distR="0" wp14:anchorId="7B5A50D0" wp14:editId="52DB27E8">
            <wp:extent cx="5943600" cy="1021080"/>
            <wp:effectExtent l="0" t="0" r="0" b="0"/>
            <wp:docPr id="722950217" name="Picture 1" descr="A graph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950217" name="Picture 1" descr="A graph with numbers and letter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2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F3D64" w14:textId="77777777" w:rsidR="0000084B" w:rsidRDefault="0000084B" w:rsidP="0000084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gend: Yellow: conservation al 4 sequences, </w:t>
      </w:r>
      <w:r w:rsidRPr="005C2679">
        <w:rPr>
          <w:rFonts w:ascii="Times New Roman" w:hAnsi="Times New Roman" w:cs="Times New Roman"/>
          <w:color w:val="000000" w:themeColor="text1"/>
        </w:rPr>
        <w:t xml:space="preserve">Beige </w:t>
      </w:r>
      <w:r>
        <w:rPr>
          <w:rFonts w:ascii="Times New Roman" w:hAnsi="Times New Roman" w:cs="Times New Roman"/>
        </w:rPr>
        <w:t xml:space="preserve">3, </w:t>
      </w:r>
      <w:r w:rsidRPr="005C2679">
        <w:rPr>
          <w:rFonts w:ascii="Times New Roman" w:hAnsi="Times New Roman" w:cs="Times New Roman"/>
          <w:color w:val="000000" w:themeColor="text1"/>
        </w:rPr>
        <w:t xml:space="preserve">brown </w:t>
      </w:r>
      <w:r>
        <w:rPr>
          <w:rFonts w:ascii="Times New Roman" w:hAnsi="Times New Roman" w:cs="Times New Roman"/>
        </w:rPr>
        <w:t>2.</w:t>
      </w:r>
    </w:p>
    <w:p w14:paraId="0E72F97A" w14:textId="77777777" w:rsidR="0000084B" w:rsidRDefault="0000084B" w:rsidP="0000084B">
      <w:pPr>
        <w:spacing w:after="0"/>
        <w:rPr>
          <w:rFonts w:ascii="Times New Roman" w:hAnsi="Times New Roman" w:cs="Times New Roman"/>
        </w:rPr>
      </w:pPr>
    </w:p>
    <w:p w14:paraId="1092D65D" w14:textId="57EA69D0" w:rsidR="00A228CF" w:rsidRPr="0000084B" w:rsidRDefault="0000084B" w:rsidP="0000084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>As previously discussed, d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>espite low primary sequence conservation across vertebrates, exon 4a homologs retain a conserved architecture: a large, low complexity insert enriched in acidic residues that is predominantly disordered and hydrophilic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suggesting 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>convergent biophysical properties rather than strict sequence motifs.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As shown in </w:t>
      </w:r>
      <w:r w:rsidR="00DE77CE">
        <w:rPr>
          <w:rFonts w:ascii="Times New Roman" w:eastAsia="Times New Roman" w:hAnsi="Times New Roman" w:cs="Times New Roman"/>
          <w:kern w:val="0"/>
          <w14:ligatures w14:val="none"/>
        </w:rPr>
        <w:t>the supplemental t</w:t>
      </w:r>
      <w:r>
        <w:rPr>
          <w:rFonts w:ascii="Times New Roman" w:eastAsia="Times New Roman" w:hAnsi="Times New Roman" w:cs="Times New Roman"/>
          <w:kern w:val="0"/>
          <w14:ligatures w14:val="none"/>
        </w:rPr>
        <w:t>able</w:t>
      </w:r>
      <w:r w:rsidR="00DE77CE">
        <w:rPr>
          <w:rFonts w:ascii="Times New Roman" w:eastAsia="Times New Roman" w:hAnsi="Times New Roman" w:cs="Times New Roman"/>
          <w:kern w:val="0"/>
          <w14:ligatures w14:val="none"/>
        </w:rPr>
        <w:t>,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in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 xml:space="preserve"> mammals and many </w:t>
      </w:r>
      <w:proofErr w:type="gramStart"/>
      <w:r w:rsidR="00DE77CE" w:rsidRPr="00E87E94">
        <w:rPr>
          <w:rFonts w:ascii="Times New Roman" w:eastAsia="Times New Roman" w:hAnsi="Times New Roman" w:cs="Times New Roman"/>
          <w:kern w:val="0"/>
          <w14:ligatures w14:val="none"/>
        </w:rPr>
        <w:t>tetrapod</w:t>
      </w:r>
      <w:proofErr w:type="gramEnd"/>
      <w:r w:rsidRPr="00E87E94">
        <w:rPr>
          <w:rFonts w:ascii="Times New Roman" w:eastAsia="Times New Roman" w:hAnsi="Times New Roman" w:cs="Times New Roman"/>
          <w:kern w:val="0"/>
          <w14:ligatures w14:val="none"/>
        </w:rPr>
        <w:t xml:space="preserve">, exon 4a or </w:t>
      </w:r>
      <w:r>
        <w:rPr>
          <w:rFonts w:ascii="Times New Roman" w:eastAsia="Times New Roman" w:hAnsi="Times New Roman" w:cs="Times New Roman"/>
          <w:kern w:val="0"/>
          <w14:ligatures w14:val="none"/>
        </w:rPr>
        <w:t>analogs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14:ligatures w14:val="none"/>
        </w:rPr>
        <w:t>are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 xml:space="preserve"> present as a ~250–260 a</w:t>
      </w:r>
      <w:r>
        <w:rPr>
          <w:rFonts w:ascii="Times New Roman" w:eastAsia="Times New Roman" w:hAnsi="Times New Roman" w:cs="Times New Roman"/>
          <w:kern w:val="0"/>
          <w14:ligatures w14:val="none"/>
        </w:rPr>
        <w:t>mino acid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 xml:space="preserve"> insert that markedly extends the projection domain. In many non-mammalian vertebrates, the exon may be present, but </w:t>
      </w:r>
      <w:r w:rsidRPr="008C26A2">
        <w:rPr>
          <w:rFonts w:ascii="Times New Roman" w:eastAsia="Times New Roman" w:hAnsi="Times New Roman" w:cs="Times New Roman"/>
          <w:kern w:val="0"/>
          <w14:ligatures w14:val="none"/>
        </w:rPr>
        <w:t>sequence diverged</w:t>
      </w:r>
      <w:r>
        <w:rPr>
          <w:rFonts w:ascii="Times New Roman" w:eastAsia="Times New Roman" w:hAnsi="Times New Roman" w:cs="Times New Roman"/>
          <w:kern w:val="0"/>
          <w14:ligatures w14:val="none"/>
        </w:rPr>
        <w:t>. The l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 xml:space="preserve">ength tends to be </w:t>
      </w:r>
      <w:r w:rsidRPr="008C26A2">
        <w:rPr>
          <w:rFonts w:ascii="Times New Roman" w:eastAsia="Times New Roman" w:hAnsi="Times New Roman" w:cs="Times New Roman"/>
          <w:kern w:val="0"/>
          <w14:ligatures w14:val="none"/>
        </w:rPr>
        <w:t>conserved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 xml:space="preserve"> in mammals but primary sequence identity is low across deep phylogeny</w:t>
      </w:r>
      <w:r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 xml:space="preserve"> explaining earlier observations of ~50% identity between primates and rodents, &lt;25% with non-mammals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14:ligatures w14:val="none"/>
        </w:rPr>
        <w:fldChar w:fldCharType="begin"/>
      </w:r>
      <w:r>
        <w:rPr>
          <w:rFonts w:ascii="Times New Roman" w:eastAsia="Times New Roman" w:hAnsi="Times New Roman" w:cs="Times New Roman"/>
          <w:kern w:val="0"/>
          <w14:ligatures w14:val="none"/>
        </w:rPr>
        <w:instrText xml:space="preserve"> ADDIN EN.CITE &lt;EndNote&gt;&lt;Cite&gt;&lt;Author&gt;Fischer&lt;/Author&gt;&lt;Year&gt;2022&lt;/Year&gt;&lt;RecNum&gt;3670&lt;/RecNum&gt;&lt;DisplayText&gt;(Fischer, 2022)&lt;/DisplayText&gt;&lt;record&gt;&lt;rec-number&gt;3670&lt;/rec-number&gt;&lt;foreign-keys&gt;&lt;key app="EN" db-id="92rwvafzk529wxe22z35d5xfrzeezx5wpssz" timestamp="1685557337" guid="f98f2652-b07f-4877-a6fe-e77a3f27f285"&gt;3670&lt;/key&gt;&lt;/foreign-keys&gt;&lt;ref-type name="Journal Article"&gt;17&lt;/ref-type&gt;&lt;contributors&gt;&lt;authors&gt;&lt;author&gt;Fischer, I.&lt;/author&gt;&lt;/authors&gt;&lt;/contributors&gt;&lt;auth-address&gt;Department of Neurobiology and Anatomy, Drexel University College of Medicine, Philadelphia, PA, United States.&lt;/auth-address&gt;&lt;titles&gt;&lt;title&gt;Evolutionary perspective of Big tau structure: 4a exon variants of MAPT&lt;/title&gt;&lt;secondary-title&gt;Front Mol Neurosci&lt;/secondary-title&gt;&lt;/titles&gt;&lt;periodical&gt;&lt;full-title&gt;Front Mol Neurosci&lt;/full-title&gt;&lt;/periodical&gt;&lt;pages&gt;1019999&lt;/pages&gt;&lt;volume&gt;15&lt;/volume&gt;&lt;edition&gt;20221202&lt;/edition&gt;&lt;keywords&gt;&lt;keyword&gt;Ensembl&lt;/keyword&gt;&lt;keyword&gt;MAPT gene&lt;/keyword&gt;&lt;keyword&gt;alternative splicing&lt;/keyword&gt;&lt;keyword&gt;exons&lt;/keyword&gt;&lt;keyword&gt;microtubule-associated protein&lt;/keyword&gt;&lt;keyword&gt;nervous system&lt;/keyword&gt;&lt;keyword&gt;sequence homology&lt;/keyword&gt;&lt;keyword&gt;tau protein&lt;/keyword&gt;&lt;/keywords&gt;&lt;dates&gt;&lt;year&gt;2022&lt;/year&gt;&lt;/dates&gt;&lt;isbn&gt;1662-5099 (Print)&amp;#xD;1662-5099 (Electronic)&amp;#xD;1662-5099 (Linking)&lt;/isbn&gt;&lt;accession-num&gt;36533137&lt;/accession-num&gt;&lt;urls&gt;&lt;related-urls&gt;&lt;url&gt;https://www.ncbi.nlm.nih.gov/pubmed/36533137&lt;/url&gt;&lt;/related-urls&gt;&lt;/urls&gt;&lt;custom1&gt;The author declares that the research was conducted in the absence of any commercial or financial relationships that could be construed as a potential conflict of interest.&lt;/custom1&gt;&lt;custom2&gt;PMC9755724&lt;/custom2&gt;&lt;electronic-resource-num&gt;10.3389/fnmol.2022.1019999&lt;/electronic-resource-num&gt;&lt;remote-database-name&gt;PubMed-not-MEDLINE&lt;/remote-database-name&gt;&lt;remote-database-provider&gt;NLM&lt;/remote-database-provider&gt;&lt;/record&gt;&lt;/Cite&gt;&lt;/EndNote&gt;</w:instrText>
      </w:r>
      <w:r>
        <w:rPr>
          <w:rFonts w:ascii="Times New Roman" w:eastAsia="Times New Roman" w:hAnsi="Times New Roman" w:cs="Times New Roman"/>
          <w:kern w:val="0"/>
          <w14:ligatures w14:val="none"/>
        </w:rPr>
        <w:fldChar w:fldCharType="separate"/>
      </w:r>
      <w:r>
        <w:rPr>
          <w:rFonts w:ascii="Times New Roman" w:eastAsia="Times New Roman" w:hAnsi="Times New Roman" w:cs="Times New Roman"/>
          <w:noProof/>
          <w:kern w:val="0"/>
          <w14:ligatures w14:val="none"/>
        </w:rPr>
        <w:t>(Fischer, 2022)</w:t>
      </w:r>
      <w:r>
        <w:rPr>
          <w:rFonts w:ascii="Times New Roman" w:eastAsia="Times New Roman" w:hAnsi="Times New Roman" w:cs="Times New Roman"/>
          <w:kern w:val="0"/>
          <w14:ligatures w14:val="none"/>
        </w:rPr>
        <w:fldChar w:fldCharType="end"/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>.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 xml:space="preserve">Biophysical properties </w:t>
      </w:r>
      <w:r>
        <w:rPr>
          <w:rFonts w:ascii="Times New Roman" w:eastAsia="Times New Roman" w:hAnsi="Times New Roman" w:cs="Times New Roman"/>
          <w:kern w:val="0"/>
          <w14:ligatures w14:val="none"/>
        </w:rPr>
        <w:t>are also conserved (especially among primates) with a n</w:t>
      </w:r>
      <w:r w:rsidRPr="0076060D">
        <w:rPr>
          <w:rFonts w:ascii="Times New Roman" w:eastAsia="Times New Roman" w:hAnsi="Times New Roman" w:cs="Times New Roman"/>
          <w:kern w:val="0"/>
          <w14:ligatures w14:val="none"/>
        </w:rPr>
        <w:t>et negative charge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 xml:space="preserve"> a</w:t>
      </w:r>
      <w:r>
        <w:rPr>
          <w:rFonts w:ascii="Times New Roman" w:eastAsia="Times New Roman" w:hAnsi="Times New Roman" w:cs="Times New Roman"/>
          <w:kern w:val="0"/>
          <w14:ligatures w14:val="none"/>
        </w:rPr>
        <w:t>s the most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 xml:space="preserve"> conserved feature across many vertebrates </w:t>
      </w:r>
      <w:r>
        <w:rPr>
          <w:rFonts w:ascii="Times New Roman" w:eastAsia="Times New Roman" w:hAnsi="Times New Roman" w:cs="Times New Roman"/>
          <w:kern w:val="0"/>
          <w14:ligatures w14:val="none"/>
        </w:rPr>
        <w:t>showing that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 xml:space="preserve"> exon 4a proteins are more acidic than the rest of tau.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In addition, 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>exon 4a is generally hydrophilic though the degree varies by species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. Finally, 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 xml:space="preserve">exon 4a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protein 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>generally shows low aggregation propensity.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 xml:space="preserve">Across </w:t>
      </w:r>
      <w:r>
        <w:rPr>
          <w:rFonts w:ascii="Times New Roman" w:eastAsia="Times New Roman" w:hAnsi="Times New Roman" w:cs="Times New Roman"/>
          <w:kern w:val="0"/>
          <w14:ligatures w14:val="none"/>
        </w:rPr>
        <w:t>vertebrates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 xml:space="preserve">, exon 4a-like 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 xml:space="preserve">inserts appear to provide a </w:t>
      </w:r>
      <w:r w:rsidRPr="0076060D">
        <w:rPr>
          <w:rFonts w:ascii="Times New Roman" w:eastAsia="Times New Roman" w:hAnsi="Times New Roman" w:cs="Times New Roman"/>
          <w:kern w:val="0"/>
          <w14:ligatures w14:val="none"/>
        </w:rPr>
        <w:t>soluble, acidic spacer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 xml:space="preserve"> that increases projection-domain length and likely reduces aggregation risk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>a convergent functional solution even when sequence diverges.</w:t>
      </w:r>
      <w:r w:rsidRPr="002A4DE9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In teleost 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>fishes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and more so in </w:t>
      </w:r>
      <w:proofErr w:type="spellStart"/>
      <w:r>
        <w:rPr>
          <w:rFonts w:ascii="Times New Roman" w:eastAsia="Times New Roman" w:hAnsi="Times New Roman" w:cs="Times New Roman"/>
          <w:kern w:val="0"/>
          <w14:ligatures w14:val="none"/>
        </w:rPr>
        <w:t>cartilagous</w:t>
      </w:r>
      <w:proofErr w:type="spellEnd"/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and jawless fish</w:t>
      </w:r>
      <w:r w:rsidR="007D46FD">
        <w:rPr>
          <w:rFonts w:ascii="Times New Roman" w:eastAsia="Times New Roman" w:hAnsi="Times New Roman" w:cs="Times New Roman"/>
          <w:kern w:val="0"/>
          <w14:ligatures w14:val="none"/>
        </w:rPr>
        <w:t>es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the 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>exon 4a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orthologs show no homology to the mammalian counterpart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>
        <w:rPr>
          <w:rFonts w:ascii="Times New Roman" w:eastAsia="Times New Roman" w:hAnsi="Times New Roman" w:cs="Times New Roman"/>
          <w:kern w:val="0"/>
          <w14:ligatures w14:val="none"/>
        </w:rPr>
        <w:t>suggesting</w:t>
      </w:r>
      <w:r w:rsidRPr="00E87E94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that this exon may have </w:t>
      </w:r>
      <w:r w:rsidRPr="00CA5FBC">
        <w:rPr>
          <w:rFonts w:ascii="Times New Roman" w:eastAsia="Times New Roman" w:hAnsi="Times New Roman" w:cs="Times New Roman"/>
          <w:kern w:val="0"/>
          <w14:ligatures w14:val="none"/>
        </w:rPr>
        <w:t>evolved independently in different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CA5FBC">
        <w:rPr>
          <w:rFonts w:ascii="Times New Roman" w:eastAsia="Times New Roman" w:hAnsi="Times New Roman" w:cs="Times New Roman"/>
          <w:kern w:val="0"/>
          <w14:ligatures w14:val="none"/>
        </w:rPr>
        <w:t>species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14:ligatures w14:val="none"/>
        </w:rPr>
        <w:fldChar w:fldCharType="begin"/>
      </w:r>
      <w:r>
        <w:rPr>
          <w:rFonts w:ascii="Times New Roman" w:eastAsia="Times New Roman" w:hAnsi="Times New Roman" w:cs="Times New Roman"/>
          <w:kern w:val="0"/>
          <w14:ligatures w14:val="none"/>
        </w:rPr>
        <w:instrText xml:space="preserve"> ADDIN EN.CITE &lt;EndNote&gt;&lt;Cite&gt;&lt;Author&gt;Fischer&lt;/Author&gt;&lt;Year&gt;2022&lt;/Year&gt;&lt;RecNum&gt;3670&lt;/RecNum&gt;&lt;DisplayText&gt;(Fischer, 2022)&lt;/DisplayText&gt;&lt;record&gt;&lt;rec-number&gt;3670&lt;/rec-number&gt;&lt;foreign-keys&gt;&lt;key app="EN" db-id="92rwvafzk529wxe22z35d5xfrzeezx5wpssz" timestamp="1685557337" guid="f98f2652-b07f-4877-a6fe-e77a3f27f285"&gt;3670&lt;/key&gt;&lt;/foreign-keys&gt;&lt;ref-type name="Journal Article"&gt;17&lt;/ref-type&gt;&lt;contributors&gt;&lt;authors&gt;&lt;author&gt;Fischer, I.&lt;/author&gt;&lt;/authors&gt;&lt;/contributors&gt;&lt;auth-address&gt;Department of Neurobiology and Anatomy, Drexel University College of Medicine, Philadelphia, PA, United States.&lt;/auth-address&gt;&lt;titles&gt;&lt;title&gt;Evolutionary perspective of Big tau structure: 4a exon variants of MAPT&lt;/title&gt;&lt;secondary-title&gt;Front Mol Neurosci&lt;/secondary-title&gt;&lt;/titles&gt;&lt;periodical&gt;&lt;full-title&gt;Front Mol Neurosci&lt;/full-title&gt;&lt;/periodical&gt;&lt;pages&gt;1019999&lt;/pages&gt;&lt;volume&gt;15&lt;/volume&gt;&lt;edition&gt;20221202&lt;/edition&gt;&lt;keywords&gt;&lt;keyword&gt;Ensembl&lt;/keyword&gt;&lt;keyword&gt;MAPT gene&lt;/keyword&gt;&lt;keyword&gt;alternative splicing&lt;/keyword&gt;&lt;keyword&gt;exons&lt;/keyword&gt;&lt;keyword&gt;microtubule-associated protein&lt;/keyword&gt;&lt;keyword&gt;nervous system&lt;/keyword&gt;&lt;keyword&gt;sequence homology&lt;/keyword&gt;&lt;keyword&gt;tau protein&lt;/keyword&gt;&lt;/keywords&gt;&lt;dates&gt;&lt;year&gt;2022&lt;/year&gt;&lt;/dates&gt;&lt;isbn&gt;1662-5099 (Print)&amp;#xD;1662-5099 (Electronic)&amp;#xD;1662-5099 (Linking)&lt;/isbn&gt;&lt;accession-num&gt;36533137&lt;/accession-num&gt;&lt;urls&gt;&lt;related-urls&gt;&lt;url&gt;https://www.ncbi.nlm.nih.gov/pubmed/36533137&lt;/url&gt;&lt;/related-urls&gt;&lt;/urls&gt;&lt;custom1&gt;The author declares that the research was conducted in the absence of any commercial or financial relationships that could be construed as a potential conflict of interest.&lt;/custom1&gt;&lt;custom2&gt;PMC9755724&lt;/custom2&gt;&lt;electronic-resource-num&gt;10.3389/fnmol.2022.1019999&lt;/electronic-resource-num&gt;&lt;remote-database-name&gt;PubMed-not-MEDLINE&lt;/remote-database-name&gt;&lt;remote-database-provider&gt;NLM&lt;/remote-database-provider&gt;&lt;/record&gt;&lt;/Cite&gt;&lt;/EndNote&gt;</w:instrText>
      </w:r>
      <w:r>
        <w:rPr>
          <w:rFonts w:ascii="Times New Roman" w:eastAsia="Times New Roman" w:hAnsi="Times New Roman" w:cs="Times New Roman"/>
          <w:kern w:val="0"/>
          <w14:ligatures w14:val="none"/>
        </w:rPr>
        <w:fldChar w:fldCharType="separate"/>
      </w:r>
      <w:r>
        <w:rPr>
          <w:rFonts w:ascii="Times New Roman" w:eastAsia="Times New Roman" w:hAnsi="Times New Roman" w:cs="Times New Roman"/>
          <w:noProof/>
          <w:kern w:val="0"/>
          <w14:ligatures w14:val="none"/>
        </w:rPr>
        <w:t>(Fischer, 2022)</w:t>
      </w:r>
      <w:r>
        <w:rPr>
          <w:rFonts w:ascii="Times New Roman" w:eastAsia="Times New Roman" w:hAnsi="Times New Roman" w:cs="Times New Roman"/>
          <w:kern w:val="0"/>
          <w14:ligatures w14:val="none"/>
        </w:rPr>
        <w:fldChar w:fldCharType="end"/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0E426F1B" w14:textId="77777777" w:rsidR="0000084B" w:rsidRPr="0000084B" w:rsidRDefault="0000084B" w:rsidP="0000084B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0084B">
        <w:rPr>
          <w:noProof/>
        </w:rPr>
        <w:t xml:space="preserve">Fischer, I. (2022). Evolutionary perspective of Big tau structure: 4a exon variants of MAPT. </w:t>
      </w:r>
      <w:r w:rsidRPr="0000084B">
        <w:rPr>
          <w:i/>
          <w:noProof/>
        </w:rPr>
        <w:t>Front Mol Neurosci</w:t>
      </w:r>
      <w:r w:rsidRPr="0000084B">
        <w:rPr>
          <w:noProof/>
        </w:rPr>
        <w:t xml:space="preserve"> 15</w:t>
      </w:r>
      <w:r w:rsidRPr="0000084B">
        <w:rPr>
          <w:b/>
          <w:noProof/>
        </w:rPr>
        <w:t>,</w:t>
      </w:r>
      <w:r w:rsidRPr="0000084B">
        <w:rPr>
          <w:noProof/>
        </w:rPr>
        <w:t xml:space="preserve"> 1019999.</w:t>
      </w:r>
    </w:p>
    <w:p w14:paraId="3FC5446A" w14:textId="57DE8288" w:rsidR="00A657CA" w:rsidRDefault="0000084B">
      <w:r>
        <w:fldChar w:fldCharType="end"/>
      </w:r>
    </w:p>
    <w:sectPr w:rsidR="00A657CA" w:rsidSect="00862A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rwvafzk529wxe22z35d5xfrzeezx5wpssz&quot;&gt;Big tau2022 Copy&lt;record-ids&gt;&lt;item&gt;3670&lt;/item&gt;&lt;/record-ids&gt;&lt;/item&gt;&lt;/Libraries&gt;"/>
  </w:docVars>
  <w:rsids>
    <w:rsidRoot w:val="0000084B"/>
    <w:rsid w:val="0000084B"/>
    <w:rsid w:val="00051F06"/>
    <w:rsid w:val="00085B41"/>
    <w:rsid w:val="000F4638"/>
    <w:rsid w:val="00103942"/>
    <w:rsid w:val="00165137"/>
    <w:rsid w:val="001930A4"/>
    <w:rsid w:val="001A3202"/>
    <w:rsid w:val="001A3C53"/>
    <w:rsid w:val="001B36F5"/>
    <w:rsid w:val="0020746D"/>
    <w:rsid w:val="00211FC9"/>
    <w:rsid w:val="0026723A"/>
    <w:rsid w:val="00283292"/>
    <w:rsid w:val="002972CF"/>
    <w:rsid w:val="002A0060"/>
    <w:rsid w:val="002C3C04"/>
    <w:rsid w:val="002D7B4D"/>
    <w:rsid w:val="00304029"/>
    <w:rsid w:val="00316CB0"/>
    <w:rsid w:val="00352B57"/>
    <w:rsid w:val="003A6BC8"/>
    <w:rsid w:val="003B7A4B"/>
    <w:rsid w:val="003D7C2A"/>
    <w:rsid w:val="00412BFD"/>
    <w:rsid w:val="00416030"/>
    <w:rsid w:val="00431046"/>
    <w:rsid w:val="00450405"/>
    <w:rsid w:val="0049082F"/>
    <w:rsid w:val="00496025"/>
    <w:rsid w:val="00496032"/>
    <w:rsid w:val="004A5D9F"/>
    <w:rsid w:val="004C03EE"/>
    <w:rsid w:val="004F45E1"/>
    <w:rsid w:val="00524D32"/>
    <w:rsid w:val="00581615"/>
    <w:rsid w:val="005C09F4"/>
    <w:rsid w:val="005E4E91"/>
    <w:rsid w:val="005F5FE5"/>
    <w:rsid w:val="006121DD"/>
    <w:rsid w:val="006A3859"/>
    <w:rsid w:val="006D33C0"/>
    <w:rsid w:val="00737F4A"/>
    <w:rsid w:val="0075279F"/>
    <w:rsid w:val="00775B8B"/>
    <w:rsid w:val="007854CB"/>
    <w:rsid w:val="007B5BFD"/>
    <w:rsid w:val="007C2B17"/>
    <w:rsid w:val="007C2C75"/>
    <w:rsid w:val="007D46FD"/>
    <w:rsid w:val="00801241"/>
    <w:rsid w:val="008124CD"/>
    <w:rsid w:val="00831505"/>
    <w:rsid w:val="008356D4"/>
    <w:rsid w:val="00845332"/>
    <w:rsid w:val="00852FA3"/>
    <w:rsid w:val="00862A20"/>
    <w:rsid w:val="008950CE"/>
    <w:rsid w:val="00957E60"/>
    <w:rsid w:val="00977666"/>
    <w:rsid w:val="009B351A"/>
    <w:rsid w:val="00A0610B"/>
    <w:rsid w:val="00A1116D"/>
    <w:rsid w:val="00A228CF"/>
    <w:rsid w:val="00A40D71"/>
    <w:rsid w:val="00A55C93"/>
    <w:rsid w:val="00A657CA"/>
    <w:rsid w:val="00A87998"/>
    <w:rsid w:val="00A94F17"/>
    <w:rsid w:val="00AF0523"/>
    <w:rsid w:val="00B00BCD"/>
    <w:rsid w:val="00B23C1C"/>
    <w:rsid w:val="00B55744"/>
    <w:rsid w:val="00BD5C82"/>
    <w:rsid w:val="00BF4823"/>
    <w:rsid w:val="00C121C2"/>
    <w:rsid w:val="00C2147F"/>
    <w:rsid w:val="00C57C5C"/>
    <w:rsid w:val="00CA33F1"/>
    <w:rsid w:val="00CD0531"/>
    <w:rsid w:val="00CD7CC9"/>
    <w:rsid w:val="00CF12B3"/>
    <w:rsid w:val="00D20ABF"/>
    <w:rsid w:val="00DD1390"/>
    <w:rsid w:val="00DD70AB"/>
    <w:rsid w:val="00DE77CE"/>
    <w:rsid w:val="00E1026F"/>
    <w:rsid w:val="00E535DE"/>
    <w:rsid w:val="00E876A3"/>
    <w:rsid w:val="00ED66DE"/>
    <w:rsid w:val="00EF57D3"/>
    <w:rsid w:val="00F611CC"/>
    <w:rsid w:val="00FC6F7F"/>
    <w:rsid w:val="00FE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36FAA"/>
  <w15:chartTrackingRefBased/>
  <w15:docId w15:val="{B1EFCD99-34A0-5F41-AB08-01B7D293F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84B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0084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084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084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084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084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084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084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084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084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8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08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08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08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08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08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08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08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08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08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08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084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08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084B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08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084B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08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08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08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084B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00084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0084B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084B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00084B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00084B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32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</Words>
  <Characters>8070</Characters>
  <Application>Microsoft Office Word</Application>
  <DocSecurity>0</DocSecurity>
  <Lines>1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,Itzhak</dc:creator>
  <cp:keywords/>
  <dc:description/>
  <cp:lastModifiedBy>Fischer,Itzhak</cp:lastModifiedBy>
  <cp:revision>2</cp:revision>
  <dcterms:created xsi:type="dcterms:W3CDTF">2025-10-18T13:03:00Z</dcterms:created>
  <dcterms:modified xsi:type="dcterms:W3CDTF">2025-10-18T13:03:00Z</dcterms:modified>
</cp:coreProperties>
</file>